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able S</w:t>
      </w:r>
      <w:r>
        <w:rPr>
          <w:rFonts w:cs="Times New Roman" w:ascii="Times New Roman" w:hAnsi="Times New Roman"/>
          <w:color w:val="000000"/>
          <w:sz w:val="24"/>
        </w:rPr>
        <w:t>1 Top 20 enriched signaling pathways from KEGG analysis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tbl>
      <w:tblPr>
        <w:tblW w:w="83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2855"/>
        <w:gridCol w:w="1563"/>
        <w:gridCol w:w="1425"/>
        <w:gridCol w:w="935"/>
      </w:tblGrid>
      <w:tr>
        <w:trPr>
          <w:trHeight w:val="469" w:hRule="atLeast"/>
        </w:trPr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D</w:t>
            </w:r>
          </w:p>
        </w:tc>
        <w:tc>
          <w:tcPr>
            <w:tcW w:w="4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escription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.adjust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unt</w:t>
            </w:r>
          </w:p>
        </w:tc>
      </w:tr>
      <w:tr>
        <w:trPr>
          <w:trHeight w:val="302" w:hRule="atLeast"/>
        </w:trPr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sa04210</w:t>
            </w:r>
          </w:p>
        </w:tc>
        <w:tc>
          <w:tcPr>
            <w:tcW w:w="4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poptosis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3E-09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</w:tr>
      <w:tr>
        <w:trPr>
          <w:trHeight w:val="318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sa05418</w:t>
            </w:r>
          </w:p>
        </w:tc>
        <w:tc>
          <w:tcPr>
            <w:tcW w:w="4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luid shear stress and atherosclerosi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3E-0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</w:tr>
      <w:tr>
        <w:trPr>
          <w:trHeight w:val="620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sa04933</w:t>
            </w:r>
          </w:p>
        </w:tc>
        <w:tc>
          <w:tcPr>
            <w:tcW w:w="4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E-RAGE signaling pathway in diabetic complication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1E-0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</w:tr>
      <w:tr>
        <w:trPr>
          <w:trHeight w:val="302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sa05162</w:t>
            </w:r>
          </w:p>
        </w:tc>
        <w:tc>
          <w:tcPr>
            <w:tcW w:w="4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asle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5E-0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</w:tr>
      <w:tr>
        <w:trPr>
          <w:trHeight w:val="302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sa05210</w:t>
            </w:r>
          </w:p>
        </w:tc>
        <w:tc>
          <w:tcPr>
            <w:tcW w:w="4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lorectal cance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3E-0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</w:tr>
      <w:tr>
        <w:trPr>
          <w:trHeight w:val="302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sa04657</w:t>
            </w:r>
          </w:p>
        </w:tc>
        <w:tc>
          <w:tcPr>
            <w:tcW w:w="4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L-17 signaling pathway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08E-0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</w:tr>
      <w:tr>
        <w:trPr>
          <w:trHeight w:val="173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sa04151</w:t>
            </w:r>
          </w:p>
        </w:tc>
        <w:tc>
          <w:tcPr>
            <w:tcW w:w="4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I3K-Akt signaling pathway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49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</w:tr>
      <w:tr>
        <w:trPr>
          <w:trHeight w:val="302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sa05211</w:t>
            </w:r>
          </w:p>
        </w:tc>
        <w:tc>
          <w:tcPr>
            <w:tcW w:w="4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nal cell carcinom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62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</w:tr>
      <w:tr>
        <w:trPr>
          <w:trHeight w:val="302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sa05222</w:t>
            </w:r>
          </w:p>
        </w:tc>
        <w:tc>
          <w:tcPr>
            <w:tcW w:w="4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mall cell lung cance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08E-0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</w:tr>
      <w:tr>
        <w:trPr>
          <w:trHeight w:val="302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sa05161</w:t>
            </w:r>
          </w:p>
        </w:tc>
        <w:tc>
          <w:tcPr>
            <w:tcW w:w="4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epatitis B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13E-0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</w:tr>
      <w:tr>
        <w:trPr>
          <w:trHeight w:val="302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sa04668</w:t>
            </w:r>
          </w:p>
        </w:tc>
        <w:tc>
          <w:tcPr>
            <w:tcW w:w="4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NF signaling pathway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9E-0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</w:tr>
      <w:tr>
        <w:trPr>
          <w:trHeight w:val="620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sa05167</w:t>
            </w:r>
          </w:p>
        </w:tc>
        <w:tc>
          <w:tcPr>
            <w:tcW w:w="4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aposi sarcoma-associated herpesvirus infectio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9E-0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</w:tr>
      <w:tr>
        <w:trPr>
          <w:trHeight w:val="318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sa01524</w:t>
            </w:r>
          </w:p>
        </w:tc>
        <w:tc>
          <w:tcPr>
            <w:tcW w:w="4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latinum drug resistanc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2E-0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</w:tr>
      <w:tr>
        <w:trPr>
          <w:trHeight w:val="302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sa04926</w:t>
            </w:r>
          </w:p>
        </w:tc>
        <w:tc>
          <w:tcPr>
            <w:tcW w:w="4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laxin signaling pathway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2E-0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</w:tr>
      <w:tr>
        <w:trPr>
          <w:trHeight w:val="302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sa05163</w:t>
            </w:r>
          </w:p>
        </w:tc>
        <w:tc>
          <w:tcPr>
            <w:tcW w:w="4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uman cytomegalovirus infectio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6E-0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</w:tr>
      <w:tr>
        <w:trPr>
          <w:trHeight w:val="620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sa05142</w:t>
            </w:r>
          </w:p>
        </w:tc>
        <w:tc>
          <w:tcPr>
            <w:tcW w:w="4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agas disease (American trypanosomiasis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4E-0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</w:tr>
      <w:tr>
        <w:trPr>
          <w:trHeight w:val="318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sa05152</w:t>
            </w:r>
          </w:p>
        </w:tc>
        <w:tc>
          <w:tcPr>
            <w:tcW w:w="4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uberculosi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8E-0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</w:tr>
      <w:tr>
        <w:trPr>
          <w:trHeight w:val="318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sa04010</w:t>
            </w:r>
          </w:p>
        </w:tc>
        <w:tc>
          <w:tcPr>
            <w:tcW w:w="4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PK signaling pathway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3E-0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</w:tr>
      <w:tr>
        <w:trPr>
          <w:trHeight w:val="302" w:hRule="atLeast"/>
        </w:trPr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sa05169</w:t>
            </w:r>
          </w:p>
        </w:tc>
        <w:tc>
          <w:tcPr>
            <w:tcW w:w="4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pstein-Barr virus infectio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6E-0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</w:tr>
      <w:tr>
        <w:trPr>
          <w:trHeight w:val="620" w:hRule="atLeast"/>
        </w:trPr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sa05170</w:t>
            </w:r>
          </w:p>
        </w:tc>
        <w:tc>
          <w:tcPr>
            <w:tcW w:w="44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uman immunodeficiency virus 1 infection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9E-06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</w:tr>
      <w:tr>
        <w:trPr>
          <w:trHeight w:val="173" w:hRule="atLeast"/>
        </w:trPr>
        <w:tc>
          <w:tcPr>
            <w:tcW w:w="4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92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Note</w:t>
      </w:r>
      <w:r>
        <w:rPr>
          <w:rFonts w:ascii="Times New Roman" w:hAnsi="Times New Roman" w:cs="Times New Roman"/>
          <w:color w:val="000000"/>
          <w:sz w:val="24"/>
        </w:rPr>
        <w:t>：</w:t>
      </w:r>
      <w:r>
        <w:rPr>
          <w:rFonts w:cs="Times New Roman" w:ascii="Times New Roman" w:hAnsi="Times New Roman"/>
          <w:color w:val="000000"/>
          <w:sz w:val="24"/>
        </w:rPr>
        <w:t>KEGG, Kyoto Encyclopedia of Genes and Genom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4T03:43:00Z</dcterms:created>
  <dc:creator>123</dc:creator>
  <dc:description/>
  <cp:keywords/>
  <dc:language>en-US</dc:language>
  <cp:lastModifiedBy>PC3</cp:lastModifiedBy>
  <dcterms:modified xsi:type="dcterms:W3CDTF">2022-03-14T03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F7D710A07E4417A912D576890D043F</vt:lpwstr>
  </property>
  <property fmtid="{D5CDD505-2E9C-101B-9397-08002B2CF9AE}" pid="3" name="KSOProductBuildVer">
    <vt:lpwstr>2052-11.1.0.11294</vt:lpwstr>
  </property>
</Properties>
</file>